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5F858" w14:textId="285D2C24" w:rsidR="006578B3" w:rsidRDefault="008615B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732B7C" wp14:editId="050928B1">
                <wp:simplePos x="0" y="0"/>
                <wp:positionH relativeFrom="column">
                  <wp:posOffset>287</wp:posOffset>
                </wp:positionH>
                <wp:positionV relativeFrom="paragraph">
                  <wp:posOffset>6887066</wp:posOffset>
                </wp:positionV>
                <wp:extent cx="5265174" cy="1106129"/>
                <wp:effectExtent l="0" t="0" r="18415" b="12065"/>
                <wp:wrapNone/>
                <wp:docPr id="127610927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5174" cy="11061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ECD7A5" w14:textId="77777777" w:rsidR="008615BA" w:rsidRDefault="008615BA" w:rsidP="008615BA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A12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 Figure 4</w:t>
                            </w:r>
                            <w:r w:rsidRPr="00BA12D1">
                              <w:rPr>
                                <w:rFonts w:ascii="Arial" w:hAnsi="Arial" w:cs="Arial"/>
                              </w:rPr>
                              <w:t xml:space="preserve">. Diverse immune cell proportions between primary tumors and LN metastases. </w:t>
                            </w:r>
                            <w:r w:rsidRPr="00BA12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  <w:r w:rsidRPr="00BA12D1">
                              <w:rPr>
                                <w:rFonts w:ascii="Arial" w:hAnsi="Arial" w:cs="Arial"/>
                              </w:rPr>
                              <w:t xml:space="preserve">: Stacked bar plot of mixed cell populations estimated by SpatialDecon. </w:t>
                            </w:r>
                            <w:r w:rsidRPr="00BA12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  <w:r w:rsidRPr="00BA12D1">
                              <w:rPr>
                                <w:rFonts w:ascii="Arial" w:hAnsi="Arial" w:cs="Arial"/>
                              </w:rPr>
                              <w:t xml:space="preserve">: Stacked bar plot depicting infiltrating immune cells inferred by CYBERSORTx. </w:t>
                            </w:r>
                            <w:r w:rsidRPr="00BA12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  <w:r w:rsidRPr="00BA12D1">
                              <w:rPr>
                                <w:rFonts w:ascii="Arial" w:hAnsi="Arial" w:cs="Arial"/>
                              </w:rPr>
                              <w:t>: Boxplot showing the differences of immune checkpoint genes expression among primary non-metastatic tumors, primary metastatic tumors, and LN metastases.</w:t>
                            </w:r>
                            <w:r w:rsidRPr="00BA12D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49918769" w14:textId="77777777" w:rsidR="008615BA" w:rsidRDefault="008615B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732B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42.3pt;width:414.6pt;height:8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0RnOQIAAH0EAAAOAAAAZHJzL2Uyb0RvYy54bWysVE1v2zAMvQ/YfxB0X2xnSdoGcYosRYYB&#13;&#10;QVsgHXpWZCk2JouapMTOfv0o2flot9Owi0yJ1BP5+OjZfVsrchDWVaBzmg1SSoTmUFR6l9PvL6tP&#13;&#10;t5Q4z3TBFGiR06Nw9H7+8cOsMVMxhBJUISxBEO2mjclp6b2ZJonjpaiZG4ARGp0SbM08bu0uKSxr&#13;&#10;EL1WyTBNJ0kDtjAWuHAOTx86J51HfCkF909SOuGJyinm5uNq47oNazKfsenOMlNWvE+D/UMWNas0&#13;&#10;PnqGemCekb2t/oCqK27BgfQDDnUCUlZcxBqwmix9V82mZEbEWpAcZ840uf8Hyx8PG/NsiW+/QIsN&#13;&#10;DIQ0xk0dHoZ6Wmnr8MVMCfqRwuOZNtF6wvFwPJyMs5sRJRx9WZZOsuFdwEku1411/quAmgQjpxb7&#13;&#10;Eulih7XzXegpJLzmQFXFqlIqboIWxFJZcmDYReVjkgj+Jkpp0uR08nmcRuA3vgB9vr9VjP/o07uK&#13;&#10;QjylMedL8cHy7bbtGdlCcUSiLHQacoavKsRdM+efmUXRIDc4CP4JF6kAk4HeoqQE++tv5yEee4le&#13;&#10;ShoUYU7dzz2zghL1TWOX77LRKKg2bkbjmyFu7LVne+3R+3oJyFCGI2d4NEO8VydTWqhfcV4W4VV0&#13;&#10;Mc3x7Zz6k7n03WjgvHGxWMQg1Klhfq03hgfo0JHA50v7yqzp++lRCo9wkiubvmtrFxtualjsPcgq&#13;&#10;9jwQ3LHa844aj6rp5zEM0fU+Rl3+GvPfAAAA//8DAFBLAwQUAAYACAAAACEAuieBTuEAAAAPAQAA&#13;&#10;DwAAAGRycy9kb3ducmV2LnhtbEyPzU7DMBCE70i8g7VI3KhDBJWbxqn4KVw4URBnN3Zti3gd2W4a&#13;&#10;3p7lRC8r7Yx2dr52M4eBTSZlH1HC7aICZrCP2qOV8PnxciOA5aJQqyGikfBjMmy6y4tWNTqe8N1M&#13;&#10;u2IZhWBulARXythwnntngsqLOBok7xBTUIXWZLlO6kThYeB1VS15UB7pg1OjeXKm/94dg4Tto13Z&#13;&#10;XqjktkJ7P81fhzf7KuX11fy8pvGwBlbMXP4v4I+B+kNHxfbxiDqzQQLRFFIrcbcERr6oVzWwPUn1&#13;&#10;vRDAu5afc3S/AAAA//8DAFBLAQItABQABgAIAAAAIQC2gziS/gAAAOEBAAATAAAAAAAAAAAAAAAA&#13;&#10;AAAAAABbQ29udGVudF9UeXBlc10ueG1sUEsBAi0AFAAGAAgAAAAhADj9If/WAAAAlAEAAAsAAAAA&#13;&#10;AAAAAAAAAAAALwEAAF9yZWxzLy5yZWxzUEsBAi0AFAAGAAgAAAAhAOXHRGc5AgAAfQQAAA4AAAAA&#13;&#10;AAAAAAAAAAAALgIAAGRycy9lMm9Eb2MueG1sUEsBAi0AFAAGAAgAAAAhALongU7hAAAADwEAAA8A&#13;&#10;AAAAAAAAAAAAAAAAkwQAAGRycy9kb3ducmV2LnhtbFBLBQYAAAAABAAEAPMAAAChBQAAAAA=&#13;&#10;" fillcolor="white [3201]" strokeweight=".5pt">
                <v:textbox>
                  <w:txbxContent>
                    <w:p w14:paraId="31ECD7A5" w14:textId="77777777" w:rsidR="008615BA" w:rsidRDefault="008615BA" w:rsidP="008615BA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A12D1">
                        <w:rPr>
                          <w:rFonts w:ascii="Arial" w:hAnsi="Arial" w:cs="Arial"/>
                          <w:b/>
                          <w:bCs/>
                        </w:rPr>
                        <w:t>Supplementary Figure 4</w:t>
                      </w:r>
                      <w:r w:rsidRPr="00BA12D1">
                        <w:rPr>
                          <w:rFonts w:ascii="Arial" w:hAnsi="Arial" w:cs="Arial"/>
                        </w:rPr>
                        <w:t xml:space="preserve">. Diverse immune cell proportions between primary tumors and LN metastases. </w:t>
                      </w:r>
                      <w:r w:rsidRPr="00BA12D1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  <w:r w:rsidRPr="00BA12D1">
                        <w:rPr>
                          <w:rFonts w:ascii="Arial" w:hAnsi="Arial" w:cs="Arial"/>
                        </w:rPr>
                        <w:t xml:space="preserve">: Stacked bar plot of mixed cell populations estimated by SpatialDecon. </w:t>
                      </w:r>
                      <w:r w:rsidRPr="00BA12D1"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  <w:r w:rsidRPr="00BA12D1">
                        <w:rPr>
                          <w:rFonts w:ascii="Arial" w:hAnsi="Arial" w:cs="Arial"/>
                        </w:rPr>
                        <w:t xml:space="preserve">: Stacked bar plot depicting infiltrating immune cells inferred by CYBERSORTx. </w:t>
                      </w:r>
                      <w:r w:rsidRPr="00BA12D1"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  <w:r w:rsidRPr="00BA12D1">
                        <w:rPr>
                          <w:rFonts w:ascii="Arial" w:hAnsi="Arial" w:cs="Arial"/>
                        </w:rPr>
                        <w:t>: Boxplot showing the differences of immune checkpoint genes expression among primary non-metastatic tumors, primary metastatic tumors, and LN metastases.</w:t>
                      </w:r>
                      <w:r w:rsidRPr="00BA12D1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</w:p>
                    <w:p w14:paraId="49918769" w14:textId="77777777" w:rsidR="008615BA" w:rsidRDefault="008615BA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096739F" wp14:editId="56EAD5B4">
            <wp:extent cx="5815330" cy="8229600"/>
            <wp:effectExtent l="0" t="0" r="1270" b="0"/>
            <wp:docPr id="11797506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750693" name="Picture 117975069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7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D1"/>
    <w:rsid w:val="00046F8B"/>
    <w:rsid w:val="00072A6E"/>
    <w:rsid w:val="00072AF9"/>
    <w:rsid w:val="000E6260"/>
    <w:rsid w:val="000E6315"/>
    <w:rsid w:val="00106325"/>
    <w:rsid w:val="00154419"/>
    <w:rsid w:val="001D3D0B"/>
    <w:rsid w:val="001E368C"/>
    <w:rsid w:val="002022B7"/>
    <w:rsid w:val="00247BB6"/>
    <w:rsid w:val="00272B63"/>
    <w:rsid w:val="00287607"/>
    <w:rsid w:val="002924C7"/>
    <w:rsid w:val="002B0AF4"/>
    <w:rsid w:val="002C148B"/>
    <w:rsid w:val="002D7D40"/>
    <w:rsid w:val="00304E85"/>
    <w:rsid w:val="00331F1E"/>
    <w:rsid w:val="003C3C79"/>
    <w:rsid w:val="00482D4E"/>
    <w:rsid w:val="00580802"/>
    <w:rsid w:val="00593E00"/>
    <w:rsid w:val="005C0540"/>
    <w:rsid w:val="00620974"/>
    <w:rsid w:val="006578B3"/>
    <w:rsid w:val="0066647D"/>
    <w:rsid w:val="00672565"/>
    <w:rsid w:val="007369D3"/>
    <w:rsid w:val="00775A36"/>
    <w:rsid w:val="008027A6"/>
    <w:rsid w:val="008615BA"/>
    <w:rsid w:val="008A7F6A"/>
    <w:rsid w:val="00905B11"/>
    <w:rsid w:val="00950089"/>
    <w:rsid w:val="009C6CF0"/>
    <w:rsid w:val="00A53782"/>
    <w:rsid w:val="00A57A15"/>
    <w:rsid w:val="00A91A58"/>
    <w:rsid w:val="00B36FD1"/>
    <w:rsid w:val="00BF60D0"/>
    <w:rsid w:val="00C409B0"/>
    <w:rsid w:val="00C8724E"/>
    <w:rsid w:val="00D97F83"/>
    <w:rsid w:val="00DB02E9"/>
    <w:rsid w:val="00E36D78"/>
    <w:rsid w:val="00E81FEB"/>
    <w:rsid w:val="00E83136"/>
    <w:rsid w:val="00E85B54"/>
    <w:rsid w:val="00F664D6"/>
    <w:rsid w:val="00FF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139CF"/>
  <w15:chartTrackingRefBased/>
  <w15:docId w15:val="{D1EEA0BE-4EE2-B448-A51A-F13148941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5BA"/>
  </w:style>
  <w:style w:type="paragraph" w:styleId="Heading1">
    <w:name w:val="heading 1"/>
    <w:basedOn w:val="Normal"/>
    <w:next w:val="Normal"/>
    <w:link w:val="Heading1Char"/>
    <w:uiPriority w:val="9"/>
    <w:qFormat/>
    <w:rsid w:val="00B36F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F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F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F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F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F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F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F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F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F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an Huang</dc:creator>
  <cp:keywords/>
  <dc:description/>
  <cp:lastModifiedBy>Fengyuan Huang</cp:lastModifiedBy>
  <cp:revision>2</cp:revision>
  <dcterms:created xsi:type="dcterms:W3CDTF">2026-05-03T16:25:00Z</dcterms:created>
  <dcterms:modified xsi:type="dcterms:W3CDTF">2026-05-03T16:26:00Z</dcterms:modified>
</cp:coreProperties>
</file>